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68C0" w14:textId="7E2C387C" w:rsidR="006B40D5" w:rsidRPr="00EB3DC8" w:rsidRDefault="006F34A8" w:rsidP="003D0743">
      <w:pPr>
        <w:pStyle w:val="Heading1"/>
        <w:rPr>
          <w:i/>
          <w:iCs/>
        </w:rPr>
      </w:pPr>
      <w:r w:rsidRPr="003D0743">
        <w:t>S</w:t>
      </w:r>
      <w:r w:rsidR="00067DA7">
        <w:t>3</w:t>
      </w:r>
      <w:r w:rsidRPr="003D0743">
        <w:t xml:space="preserve"> Appendix</w:t>
      </w:r>
      <w:r w:rsidR="003721DD">
        <w:t>:</w:t>
      </w:r>
      <w:r w:rsidR="006B40D5" w:rsidRPr="003D0743">
        <w:t xml:space="preserve"> Difference</w:t>
      </w:r>
      <w:r w:rsidR="006B40D5" w:rsidRPr="00EB3DC8">
        <w:t xml:space="preserve"> of </w:t>
      </w:r>
      <w:r w:rsidR="00D50D92">
        <w:t>averages</w:t>
      </w:r>
      <w:r w:rsidR="006B40D5" w:rsidRPr="00EB3DC8">
        <w:t xml:space="preserve"> of CO</w:t>
      </w:r>
      <w:r w:rsidR="006B40D5" w:rsidRPr="00EB3DC8">
        <w:rPr>
          <w:vertAlign w:val="subscript"/>
        </w:rPr>
        <w:t>2</w:t>
      </w:r>
      <w:r w:rsidR="006B40D5" w:rsidRPr="00EB3DC8">
        <w:t xml:space="preserve"> Emissions from 1995-2004 and 2012-20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343"/>
        <w:gridCol w:w="2343"/>
        <w:gridCol w:w="1658"/>
        <w:gridCol w:w="754"/>
      </w:tblGrid>
      <w:tr w:rsidR="006B40D5" w:rsidRPr="00C923BC" w14:paraId="39001F1E" w14:textId="77777777" w:rsidTr="00694FD2">
        <w:trPr>
          <w:tblHeader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B57C8" w14:textId="77777777" w:rsidR="006B40D5" w:rsidRPr="00C923BC" w:rsidRDefault="006B40D5" w:rsidP="00694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3BC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9358D0" w14:textId="77777777" w:rsidR="006B40D5" w:rsidRPr="00C923BC" w:rsidRDefault="006B40D5" w:rsidP="00694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3BC">
              <w:rPr>
                <w:rFonts w:ascii="Times New Roman" w:hAnsi="Times New Roman" w:cs="Times New Roman"/>
                <w:b/>
                <w:bCs/>
              </w:rPr>
              <w:t>Average of CO</w:t>
            </w:r>
            <w:r w:rsidRPr="00C923BC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C923B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from </w:t>
            </w:r>
            <w:r w:rsidRPr="00C923BC">
              <w:rPr>
                <w:rFonts w:ascii="Times New Roman" w:hAnsi="Times New Roman" w:cs="Times New Roman"/>
                <w:b/>
                <w:bCs/>
              </w:rPr>
              <w:t>1995-2004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C31680" w14:textId="77777777" w:rsidR="006B40D5" w:rsidRPr="00C923BC" w:rsidRDefault="006B40D5" w:rsidP="00694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3BC">
              <w:rPr>
                <w:rFonts w:ascii="Times New Roman" w:hAnsi="Times New Roman" w:cs="Times New Roman"/>
                <w:b/>
                <w:bCs/>
              </w:rPr>
              <w:t>Average of CO</w:t>
            </w:r>
            <w:r w:rsidRPr="00C923BC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from </w:t>
            </w:r>
            <w:r w:rsidRPr="00C923BC">
              <w:rPr>
                <w:rFonts w:ascii="Times New Roman" w:hAnsi="Times New Roman" w:cs="Times New Roman"/>
                <w:b/>
                <w:bCs/>
              </w:rPr>
              <w:t>2012-2021</w:t>
            </w:r>
          </w:p>
        </w:tc>
        <w:tc>
          <w:tcPr>
            <w:tcW w:w="247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431EC4" w14:textId="77777777" w:rsidR="006B40D5" w:rsidRPr="00C923BC" w:rsidRDefault="006B40D5" w:rsidP="00694F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3BC">
              <w:rPr>
                <w:rFonts w:ascii="Times New Roman" w:hAnsi="Times New Roman" w:cs="Times New Roman"/>
                <w:b/>
                <w:bCs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C923BC">
              <w:rPr>
                <w:rFonts w:ascii="Times New Roman" w:hAnsi="Times New Roman" w:cs="Times New Roman"/>
                <w:b/>
                <w:bCs/>
              </w:rPr>
              <w:t>hange</w:t>
            </w:r>
          </w:p>
        </w:tc>
      </w:tr>
      <w:tr w:rsidR="006B40D5" w:rsidRPr="00C923BC" w14:paraId="28CBBF05" w14:textId="77777777" w:rsidTr="00F03F55">
        <w:tc>
          <w:tcPr>
            <w:tcW w:w="847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4B69A8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3BC">
              <w:rPr>
                <w:rFonts w:ascii="Times New Roman" w:hAnsi="Times New Roman" w:cs="Times New Roman"/>
                <w:b/>
                <w:bCs/>
              </w:rPr>
              <w:t>Developed Countries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</w:tcPr>
          <w:p w14:paraId="7C53756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40D5" w:rsidRPr="00C923BC" w14:paraId="1297146F" w14:textId="77777777" w:rsidTr="00F03F55">
        <w:tc>
          <w:tcPr>
            <w:tcW w:w="19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2B6BEB2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Andorra</w:t>
            </w:r>
          </w:p>
        </w:tc>
        <w:tc>
          <w:tcPr>
            <w:tcW w:w="2410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6627E8F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2410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24212A5E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70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27631B7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6%</w:t>
            </w:r>
          </w:p>
        </w:tc>
        <w:tc>
          <w:tcPr>
            <w:tcW w:w="770" w:type="dxa"/>
            <w:tcBorders>
              <w:top w:val="single" w:sz="8" w:space="0" w:color="auto"/>
              <w:bottom w:val="dashed" w:sz="4" w:space="0" w:color="auto"/>
            </w:tcBorders>
          </w:tcPr>
          <w:p w14:paraId="20204F8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3D131E5" wp14:editId="6B74042B">
                  <wp:extent cx="141143" cy="144000"/>
                  <wp:effectExtent l="0" t="0" r="0" b="0"/>
                  <wp:docPr id="109402029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4557B77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F7908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6FAF2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43.51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A05D6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04.91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A2B8B7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392084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CD0C7A0" wp14:editId="50873571">
                  <wp:extent cx="144000" cy="144000"/>
                  <wp:effectExtent l="0" t="0" r="0" b="0"/>
                  <wp:docPr id="179072995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8C414B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6E6A0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E7958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9.45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5FE18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66.35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5B426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00EF47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E1A149A" wp14:editId="79954F01">
                  <wp:extent cx="141143" cy="144000"/>
                  <wp:effectExtent l="0" t="0" r="0" b="0"/>
                  <wp:docPr id="81922956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C79325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5AF0B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D1943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27.09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2FE602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98.7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97C75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8C86FE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004CB54" wp14:editId="02F93A00">
                  <wp:extent cx="141143" cy="144000"/>
                  <wp:effectExtent l="0" t="0" r="0" b="0"/>
                  <wp:docPr id="96158840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8ED8EC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8D8D3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ulgar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6EA39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1.25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8684F6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4.30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FA7B8B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0654AA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E32B571" wp14:editId="6A6786AB">
                  <wp:extent cx="141143" cy="144000"/>
                  <wp:effectExtent l="0" t="0" r="0" b="0"/>
                  <wp:docPr id="120359612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2D8A38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8C602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50D66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44.48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3D6C3B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566.66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6DEC3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F0C384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0A63E11" wp14:editId="24A7D3E4">
                  <wp:extent cx="144000" cy="144000"/>
                  <wp:effectExtent l="0" t="0" r="0" b="0"/>
                  <wp:docPr id="74287696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8632DA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06962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roat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BA8E9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0.0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FDE4F8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8.00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45BFF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0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FE1E6E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57890C4" wp14:editId="0D569F39">
                  <wp:extent cx="141143" cy="144000"/>
                  <wp:effectExtent l="0" t="0" r="0" b="0"/>
                  <wp:docPr id="39012512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24A7AB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DBAA2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ypru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1A5F8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.85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CF5F9D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7.22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93CBE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202036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F271663" wp14:editId="2992B526">
                  <wp:extent cx="144000" cy="144000"/>
                  <wp:effectExtent l="0" t="0" r="0" b="0"/>
                  <wp:docPr id="119912417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367939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536E18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zech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B3598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27.33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7D419D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03.79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4B142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8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3501CA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C3C3CD5" wp14:editId="2DF6A2E7">
                  <wp:extent cx="141143" cy="144000"/>
                  <wp:effectExtent l="0" t="0" r="0" b="0"/>
                  <wp:docPr id="23438189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928B7D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79539A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D0BD6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0.33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FF62F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4.9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83DD2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4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9C7984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9D44491" wp14:editId="0F5767EA">
                  <wp:extent cx="141143" cy="144000"/>
                  <wp:effectExtent l="0" t="0" r="0" b="0"/>
                  <wp:docPr id="181394422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E1919E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21EF8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Eston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EFC76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7.00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C138FF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5.86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B4572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F80DFD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73A2B70" wp14:editId="7DA140B3">
                  <wp:extent cx="141143" cy="144000"/>
                  <wp:effectExtent l="0" t="0" r="0" b="0"/>
                  <wp:docPr id="172862511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A43CD98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04372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C45A1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2.92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7BFE68F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4.96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FCF87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ED55C5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E3C0B24" wp14:editId="50841E26">
                  <wp:extent cx="141143" cy="144000"/>
                  <wp:effectExtent l="0" t="0" r="0" b="0"/>
                  <wp:docPr id="158130416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9846AE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6331A3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8142D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405.99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6EEE96E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27.10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7E164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E2A582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78568E0" wp14:editId="541547BE">
                  <wp:extent cx="141143" cy="144000"/>
                  <wp:effectExtent l="0" t="0" r="0" b="0"/>
                  <wp:docPr id="134745448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FFF9097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068D4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E673A8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914.85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3C52FC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759.43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486B8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7512B8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F6E334B" wp14:editId="51B293F8">
                  <wp:extent cx="141143" cy="144000"/>
                  <wp:effectExtent l="0" t="0" r="0" b="0"/>
                  <wp:docPr id="177904047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72FB09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5AD3B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Greece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77D0D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99.83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92BF83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72.23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CC9D96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8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6A65C4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AE3751F" wp14:editId="131112E9">
                  <wp:extent cx="141143" cy="144000"/>
                  <wp:effectExtent l="0" t="0" r="0" b="0"/>
                  <wp:docPr id="167414073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60CCB7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95862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48CAC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0.80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98261C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7.1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FAD6A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209339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10F36A9" wp14:editId="0FB0A5D9">
                  <wp:extent cx="141143" cy="144000"/>
                  <wp:effectExtent l="0" t="0" r="0" b="0"/>
                  <wp:docPr id="137221610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A2B68D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E5B8F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Iceland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F5E9C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.78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16F991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.49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71344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0F034E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6D72F02" wp14:editId="0833038C">
                  <wp:extent cx="144000" cy="144000"/>
                  <wp:effectExtent l="0" t="0" r="0" b="0"/>
                  <wp:docPr id="1932489656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8F560E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6142B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Ireland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4A3B1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42.60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C8DAAB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7.95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79D26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E896BB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81BBE98" wp14:editId="4B6B918E">
                  <wp:extent cx="141143" cy="144000"/>
                  <wp:effectExtent l="0" t="0" r="0" b="0"/>
                  <wp:docPr id="657083793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25BB82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947F6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3E940D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468.85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68E2BF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51.40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CFC28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D65B84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8BBC13C" wp14:editId="55F11408">
                  <wp:extent cx="141143" cy="144000"/>
                  <wp:effectExtent l="0" t="0" r="0" b="0"/>
                  <wp:docPr id="166554359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D13102E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B4EF7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53514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254.9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62726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186.10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CBB02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A32E1F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C9A4CDA" wp14:editId="668307C8">
                  <wp:extent cx="141143" cy="144000"/>
                  <wp:effectExtent l="0" t="0" r="0" b="0"/>
                  <wp:docPr id="18737696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A1003A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60739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Latv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3EB77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8.06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10AA18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7.35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5A231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20161C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BCE7386" wp14:editId="4A32BCC9">
                  <wp:extent cx="141143" cy="144000"/>
                  <wp:effectExtent l="0" t="0" r="0" b="0"/>
                  <wp:docPr id="1296107228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7B275DC2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67FB2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Liechtenstei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71ABB7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96BC5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C4360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8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E59EEB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7815472" wp14:editId="579162B1">
                  <wp:extent cx="141143" cy="144000"/>
                  <wp:effectExtent l="0" t="0" r="0" b="0"/>
                  <wp:docPr id="102652061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A05C95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44CAA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1FF13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3.87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769950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3.6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E457F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90FB0F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F8412DD" wp14:editId="08D49E13">
                  <wp:extent cx="141143" cy="144000"/>
                  <wp:effectExtent l="0" t="0" r="0" b="0"/>
                  <wp:docPr id="1630710611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184A5C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09793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7D6F0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9.2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1862CA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92A8A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75D4DF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FC1070F" wp14:editId="0B38A138">
                  <wp:extent cx="144000" cy="144000"/>
                  <wp:effectExtent l="0" t="0" r="0" b="0"/>
                  <wp:docPr id="1184934522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27E61D7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D924E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acao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6988A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.52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AD887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.47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588CC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01C8DF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68DA1DC" wp14:editId="52873775">
                  <wp:extent cx="141143" cy="144000"/>
                  <wp:effectExtent l="0" t="0" r="0" b="0"/>
                  <wp:docPr id="1551151491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6EA681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7C68A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alt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C75F3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.62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9D1362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.85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FD4BD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754AFD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86768BC" wp14:editId="2229B6FC">
                  <wp:extent cx="141143" cy="144000"/>
                  <wp:effectExtent l="0" t="0" r="0" b="0"/>
                  <wp:docPr id="1317600370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2AD2655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A8929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0CD9A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75.63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071FAD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56.90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5736A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FD8291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55DAE59" wp14:editId="65F66D23">
                  <wp:extent cx="141143" cy="144000"/>
                  <wp:effectExtent l="0" t="0" r="0" b="0"/>
                  <wp:docPr id="506435991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B72CDF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A44F9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8E1CF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2.31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FAEB2E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5.33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1D125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6544F4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9C5CBA1" wp14:editId="7421B940">
                  <wp:extent cx="144000" cy="144000"/>
                  <wp:effectExtent l="0" t="0" r="0" b="0"/>
                  <wp:docPr id="54635967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3DFAC6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54F8F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DEF87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42.28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EEA893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3.78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C5E3D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8C2CA8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CCCBD51" wp14:editId="6587AA02">
                  <wp:extent cx="144000" cy="144000"/>
                  <wp:effectExtent l="0" t="0" r="0" b="0"/>
                  <wp:docPr id="872285880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3BC22F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E6AB3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4319C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35.91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3F9A2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22.29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09242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3BDCF0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09209E9" wp14:editId="1D92FACD">
                  <wp:extent cx="141143" cy="144000"/>
                  <wp:effectExtent l="0" t="0" r="0" b="0"/>
                  <wp:docPr id="899315875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01B3696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9685B8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94C6D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1.96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9C6479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8.56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C724F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AE0E0C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AAC4511" wp14:editId="2DE278AA">
                  <wp:extent cx="141143" cy="144000"/>
                  <wp:effectExtent l="0" t="0" r="0" b="0"/>
                  <wp:docPr id="106923701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1129F5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09F69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Roman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46512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05.93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A52662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79.36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BE3AD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EE34D2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43BE347" wp14:editId="688B0C9B">
                  <wp:extent cx="141143" cy="144000"/>
                  <wp:effectExtent l="0" t="0" r="0" b="0"/>
                  <wp:docPr id="1415894619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43133B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788B5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loven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86C9F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6.01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000E5B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4.11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33A74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8A5300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96F9324" wp14:editId="086C9716">
                  <wp:extent cx="141143" cy="144000"/>
                  <wp:effectExtent l="0" t="0" r="0" b="0"/>
                  <wp:docPr id="1106717107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1166015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9A014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2E9AD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01.80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F6F27D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56.52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C16AB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227EF5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8ECD3A6" wp14:editId="40806B09">
                  <wp:extent cx="141143" cy="144000"/>
                  <wp:effectExtent l="0" t="0" r="0" b="0"/>
                  <wp:docPr id="1285976831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BEBD712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70E04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596ED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7.80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FE26E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2.10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26CB2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C4D48B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997090B" wp14:editId="5242BD7E">
                  <wp:extent cx="141143" cy="144000"/>
                  <wp:effectExtent l="0" t="0" r="0" b="0"/>
                  <wp:docPr id="92166877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3C50917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A69CB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D7D84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44.1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90D890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8.35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D0CBB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E23857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56C6416" wp14:editId="0A488D9E">
                  <wp:extent cx="141143" cy="144000"/>
                  <wp:effectExtent l="0" t="0" r="0" b="0"/>
                  <wp:docPr id="1844877333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5128C52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FA9AC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10EC48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69.81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456923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03.06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DF3B8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4FBA5C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C6D8FE9" wp14:editId="3236A940">
                  <wp:extent cx="141143" cy="144000"/>
                  <wp:effectExtent l="0" t="0" r="0" b="0"/>
                  <wp:docPr id="1665987475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AF20E30" w14:textId="77777777" w:rsidTr="00F03F55">
        <w:tc>
          <w:tcPr>
            <w:tcW w:w="19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039DE9E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5C22FAA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829.835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44F72AFE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5255.338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bottom"/>
          </w:tcPr>
          <w:p w14:paraId="593926F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0%</w:t>
            </w:r>
          </w:p>
        </w:tc>
        <w:tc>
          <w:tcPr>
            <w:tcW w:w="770" w:type="dxa"/>
            <w:tcBorders>
              <w:top w:val="dashed" w:sz="4" w:space="0" w:color="auto"/>
            </w:tcBorders>
          </w:tcPr>
          <w:p w14:paraId="0097CF2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607BA4A" wp14:editId="21829202">
                  <wp:extent cx="141143" cy="144000"/>
                  <wp:effectExtent l="0" t="0" r="0" b="0"/>
                  <wp:docPr id="26560609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A8CDB85" w14:textId="77777777" w:rsidTr="00F03F55">
        <w:tc>
          <w:tcPr>
            <w:tcW w:w="847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317222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3BC">
              <w:rPr>
                <w:rFonts w:ascii="Times New Roman" w:hAnsi="Times New Roman" w:cs="Times New Roman"/>
                <w:b/>
                <w:bCs/>
              </w:rPr>
              <w:t>Developing Countries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</w:tcPr>
          <w:p w14:paraId="7986FC6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40D5" w:rsidRPr="00C923BC" w14:paraId="2FDF3EB3" w14:textId="77777777" w:rsidTr="00F03F55">
        <w:tc>
          <w:tcPr>
            <w:tcW w:w="19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18CE65D8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Algeria</w:t>
            </w:r>
          </w:p>
        </w:tc>
        <w:tc>
          <w:tcPr>
            <w:tcW w:w="2410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4125D1D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91.13715</w:t>
            </w:r>
          </w:p>
        </w:tc>
        <w:tc>
          <w:tcPr>
            <w:tcW w:w="2410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62F095D9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61.517</w:t>
            </w:r>
          </w:p>
        </w:tc>
        <w:tc>
          <w:tcPr>
            <w:tcW w:w="170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42B1972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770" w:type="dxa"/>
            <w:tcBorders>
              <w:top w:val="single" w:sz="8" w:space="0" w:color="auto"/>
              <w:bottom w:val="dashed" w:sz="4" w:space="0" w:color="auto"/>
            </w:tcBorders>
          </w:tcPr>
          <w:p w14:paraId="31FF72A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9282A93" wp14:editId="04F606B3">
                  <wp:extent cx="144000" cy="144000"/>
                  <wp:effectExtent l="0" t="0" r="0" b="0"/>
                  <wp:docPr id="122892704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3CBE60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75296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C3109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37.933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6144F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85.26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9F306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110279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D6BA477" wp14:editId="55916636">
                  <wp:extent cx="144000" cy="144000"/>
                  <wp:effectExtent l="0" t="0" r="0" b="0"/>
                  <wp:docPr id="2140922976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D719B4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45A03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lastRenderedPageBreak/>
              <w:t>Arub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215FB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.62058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61A641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33DCF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4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EB1936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60AFE8F" wp14:editId="2ED47EBB">
                  <wp:extent cx="141143" cy="144000"/>
                  <wp:effectExtent l="0" t="0" r="0" b="0"/>
                  <wp:docPr id="1301029665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E9A833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5FEFF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ahama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853DB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.94118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9D08F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.34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6DDF2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C15779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90E8A0D" wp14:editId="2DD2DE74">
                  <wp:extent cx="144000" cy="144000"/>
                  <wp:effectExtent l="0" t="0" r="0" b="0"/>
                  <wp:docPr id="1494304985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7E98A95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A9139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arbado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61B20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.08314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F730B3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.26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14166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6AD0D7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DACD7CB" wp14:editId="3ADF3D72">
                  <wp:extent cx="144000" cy="144000"/>
                  <wp:effectExtent l="0" t="0" r="0" b="0"/>
                  <wp:docPr id="1769644795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C05096E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764A8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elize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14D83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38911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B73C9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0.58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9BACA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73AF63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14508D2" wp14:editId="707021EC">
                  <wp:extent cx="144000" cy="144000"/>
                  <wp:effectExtent l="0" t="0" r="0" b="0"/>
                  <wp:docPr id="172093119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D589420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478C3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oliv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D9F55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0.2170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A6C83B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1.62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5C320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1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BF767D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8D25F6F" wp14:editId="59A3F32C">
                  <wp:extent cx="144000" cy="144000"/>
                  <wp:effectExtent l="0" t="0" r="0" b="0"/>
                  <wp:docPr id="84902510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107DE4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377FC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otswan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E2E655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.44196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F379BA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6.34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919F5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C9AFDD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1B4D4A0" wp14:editId="114DB859">
                  <wp:extent cx="144000" cy="144000"/>
                  <wp:effectExtent l="0" t="0" r="0" b="0"/>
                  <wp:docPr id="2007635320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8629F1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E7B2E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C6D84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24.974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630005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99.15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04817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7E71D7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DA5E6FA" wp14:editId="109B01F4">
                  <wp:extent cx="144000" cy="144000"/>
                  <wp:effectExtent l="0" t="0" r="0" b="0"/>
                  <wp:docPr id="1544977128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70DA045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7E4A6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ape Verde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9F89CA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30191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9F2AC1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3817D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CF751E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5A6AE4E" wp14:editId="0679B6D0">
                  <wp:extent cx="144000" cy="144000"/>
                  <wp:effectExtent l="0" t="0" r="0" b="0"/>
                  <wp:docPr id="396337436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76BFF20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CA6E5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F8532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881.64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99EA10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0290.0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B52FD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6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9F8541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6670030" wp14:editId="387EF4E0">
                  <wp:extent cx="144000" cy="144000"/>
                  <wp:effectExtent l="0" t="0" r="0" b="0"/>
                  <wp:docPr id="2107753901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6EDE096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B46B9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23BC">
              <w:rPr>
                <w:rFonts w:ascii="Times New Roman" w:hAnsi="Times New Roman" w:cs="Times New Roman"/>
                <w:color w:val="000000"/>
              </w:rPr>
              <w:t>Coasta</w:t>
            </w:r>
            <w:proofErr w:type="spellEnd"/>
            <w:r w:rsidRPr="00C923BC">
              <w:rPr>
                <w:rFonts w:ascii="Times New Roman" w:hAnsi="Times New Roman" w:cs="Times New Roman"/>
                <w:color w:val="000000"/>
              </w:rPr>
              <w:t xml:space="preserve"> Ric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90DF5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.58052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D5EC9F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7.74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E350B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09CB58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984FB21" wp14:editId="7DA3254F">
                  <wp:extent cx="144000" cy="144000"/>
                  <wp:effectExtent l="0" t="0" r="0" b="0"/>
                  <wp:docPr id="1996701286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4DAE56C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CDD47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5BAB1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8.225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BFB2D3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89.62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3C333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D85109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6DB3F82" wp14:editId="54204926">
                  <wp:extent cx="144000" cy="144000"/>
                  <wp:effectExtent l="0" t="0" r="0" b="0"/>
                  <wp:docPr id="63692435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AB0F2A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A0354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uracao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28C4D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4.03401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14B3C9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.45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4228F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22B859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5A3186F" wp14:editId="0CED4E2B">
                  <wp:extent cx="144000" cy="144000"/>
                  <wp:effectExtent l="0" t="0" r="0" b="0"/>
                  <wp:docPr id="18632477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A37DCF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59FA1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Dominican Republic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DBFCC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8.22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7D2F84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4.58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294B0E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D53282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6DC7435" wp14:editId="5262CBA7">
                  <wp:extent cx="144000" cy="144000"/>
                  <wp:effectExtent l="0" t="0" r="0" b="0"/>
                  <wp:docPr id="2124802887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B3C1540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24111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Ecuador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B0B61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3.2383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473BB1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9.66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C9E83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3DF5E9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32B9A90" wp14:editId="2AD5586F">
                  <wp:extent cx="144000" cy="144000"/>
                  <wp:effectExtent l="0" t="0" r="0" b="0"/>
                  <wp:docPr id="70189767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D0369E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082F2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Egypt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061BD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22.796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673983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36.15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161CC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35B9F8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5AE7729" wp14:editId="211E3BC2">
                  <wp:extent cx="144000" cy="144000"/>
                  <wp:effectExtent l="0" t="0" r="0" b="0"/>
                  <wp:docPr id="2124321834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7348894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0208A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11AFF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.64345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98D919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6.54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CD4E4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641BEF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FE74F7B" wp14:editId="07E0D889">
                  <wp:extent cx="144000" cy="144000"/>
                  <wp:effectExtent l="0" t="0" r="0" b="0"/>
                  <wp:docPr id="1284675112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7626E5E6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C88BA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Eswatini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A1FAC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.07831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1F7DB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.05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2696E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B77989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B40D5" w:rsidRPr="00C923BC" w14:paraId="4AC343A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4E961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Fiji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E12C8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87300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75082A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.25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C6E8A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0D9489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7DFB1BF" wp14:editId="3BB2CC25">
                  <wp:extent cx="144000" cy="144000"/>
                  <wp:effectExtent l="0" t="0" r="0" b="0"/>
                  <wp:docPr id="1898367115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59EB75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06C28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French Polynes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6231C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56755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1C6C9E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7FD49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40CAEE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54E8686" wp14:editId="408BAFC7">
                  <wp:extent cx="144000" cy="144000"/>
                  <wp:effectExtent l="0" t="0" r="0" b="0"/>
                  <wp:docPr id="1648369356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DA9B3F6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ECAC9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Ghan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A6263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.41019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144A58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74E75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5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7DABDA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9E32AC0" wp14:editId="2AEBF034">
                  <wp:extent cx="144000" cy="144000"/>
                  <wp:effectExtent l="0" t="0" r="0" b="0"/>
                  <wp:docPr id="1684337516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CBDBDB0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69C27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56A18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9.0944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809940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6.4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84363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71FDF1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86AB64F" wp14:editId="70E0D01C">
                  <wp:extent cx="144000" cy="144000"/>
                  <wp:effectExtent l="0" t="0" r="0" b="0"/>
                  <wp:docPr id="168945081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851B82C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22BDF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Guyan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DDF5D7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.7678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D116DCE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AE4DE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9F071F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B9CB316" wp14:editId="458F4901">
                  <wp:extent cx="144000" cy="144000"/>
                  <wp:effectExtent l="0" t="0" r="0" b="0"/>
                  <wp:docPr id="597465847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BB43505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135D4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Hondura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EF53B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.17598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6AD61D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0.01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A4F97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C0234E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4F08880" wp14:editId="3AB167DF">
                  <wp:extent cx="144000" cy="144000"/>
                  <wp:effectExtent l="0" t="0" r="0" b="0"/>
                  <wp:docPr id="485996673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C25F83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62D60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Hong Kong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9B8F8B8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7.4487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2A9D8F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0.8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EB546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01120D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2EAB9E4" wp14:editId="41EA3E8A">
                  <wp:extent cx="144000" cy="144000"/>
                  <wp:effectExtent l="0" t="0" r="0" b="0"/>
                  <wp:docPr id="7139749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D64ED8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B0A948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F5AEB5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944.874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02A386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365.84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48138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50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622500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26DFE63" wp14:editId="60C4F607">
                  <wp:extent cx="144000" cy="144000"/>
                  <wp:effectExtent l="0" t="0" r="0" b="0"/>
                  <wp:docPr id="80853403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0382598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F9AE8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A98AB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77.97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3BA396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564.41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DFF9D2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0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23D2EC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F1F511E" wp14:editId="6F77DF49">
                  <wp:extent cx="144000" cy="144000"/>
                  <wp:effectExtent l="0" t="0" r="0" b="0"/>
                  <wp:docPr id="1700944529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B3BC0C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06EC8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AC7BE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51.723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1A926F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665.25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70584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BF89A1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4BDE93B" wp14:editId="64A9640F">
                  <wp:extent cx="144000" cy="144000"/>
                  <wp:effectExtent l="0" t="0" r="0" b="0"/>
                  <wp:docPr id="958270867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1ED7B8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5EEE6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Iraq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ECBF0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80.2243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69790A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81.90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55340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2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3B9974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170754E" wp14:editId="625113B7">
                  <wp:extent cx="144000" cy="144000"/>
                  <wp:effectExtent l="0" t="0" r="0" b="0"/>
                  <wp:docPr id="1446481634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878464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A9944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A97F2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7.037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7E9C41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60.95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3D5B3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BE0C1D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B6E4046" wp14:editId="2FA4B3BE">
                  <wp:extent cx="144000" cy="144000"/>
                  <wp:effectExtent l="0" t="0" r="0" b="0"/>
                  <wp:docPr id="66243341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C906A8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2D7D2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Jord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26BC6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5.2510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1570BD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5.05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92CF8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E30AE0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C905298" wp14:editId="27BD7181">
                  <wp:extent cx="144000" cy="144000"/>
                  <wp:effectExtent l="0" t="0" r="0" b="0"/>
                  <wp:docPr id="2063101772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8372BE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52A05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Keny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DF174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8.6077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8C0209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6.49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3702F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F7A771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9B82500" wp14:editId="18704140">
                  <wp:extent cx="144000" cy="144000"/>
                  <wp:effectExtent l="0" t="0" r="0" b="0"/>
                  <wp:docPr id="680050591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BBDE2E7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9D386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Lebano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8AAE2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5.6676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48C280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5.05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5A6D4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61F599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583FC55" wp14:editId="537418AD">
                  <wp:extent cx="144000" cy="144000"/>
                  <wp:effectExtent l="0" t="0" r="0" b="0"/>
                  <wp:docPr id="1756880736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E6A796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B6B65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7D521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29.492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C3F2C8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48.85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45D12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576821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7E38FD9" wp14:editId="601239FE">
                  <wp:extent cx="144000" cy="144000"/>
                  <wp:effectExtent l="0" t="0" r="0" b="0"/>
                  <wp:docPr id="1107402665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240387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C09A0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aldive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E27D3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42685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EADCC2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.56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23CB4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6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C3A439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647AE06" wp14:editId="76EBF378">
                  <wp:extent cx="144000" cy="144000"/>
                  <wp:effectExtent l="0" t="0" r="0" b="0"/>
                  <wp:docPr id="1065831695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B1EF68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C439E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6EE1D9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92.022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F33A4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65.24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0F5D4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D7A626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4E833E2" wp14:editId="6B1B5784">
                  <wp:extent cx="144000" cy="144000"/>
                  <wp:effectExtent l="0" t="0" r="0" b="0"/>
                  <wp:docPr id="1547572645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3E1D41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E5119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icrones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7E047D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17477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31AEBF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709977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8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604DEB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2F94ACF" wp14:editId="00B79163">
                  <wp:extent cx="141143" cy="144000"/>
                  <wp:effectExtent l="0" t="0" r="0" b="0"/>
                  <wp:docPr id="1870027458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3B4FA78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991A77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ongol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D2031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7.83611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ACCEC83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8.36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9A13A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90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BF2265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D51408F" wp14:editId="51266D44">
                  <wp:extent cx="144000" cy="144000"/>
                  <wp:effectExtent l="0" t="0" r="0" b="0"/>
                  <wp:docPr id="1409468088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D09E310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F9AFE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orocco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DDF06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3.7225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5BB3AB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61.60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089FA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8E2BA1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A3A9B56" wp14:editId="45661B4B">
                  <wp:extent cx="144000" cy="144000"/>
                  <wp:effectExtent l="0" t="0" r="0" b="0"/>
                  <wp:docPr id="345343550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E91252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F58CD6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amib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CDCF0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.78510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8BFFC1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.79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DF828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1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89E5E3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931D90B" wp14:editId="0860822C">
                  <wp:extent cx="144000" cy="144000"/>
                  <wp:effectExtent l="0" t="0" r="0" b="0"/>
                  <wp:docPr id="489401604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2ABBF0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4BBD8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ew Caledon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B20AB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.16598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526DFF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.91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527CB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2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E886C3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96E792B" wp14:editId="1E2B66C0">
                  <wp:extent cx="144000" cy="144000"/>
                  <wp:effectExtent l="0" t="0" r="0" b="0"/>
                  <wp:docPr id="1127838566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FE1250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CBB1C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icaragu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70EBE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.60526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16BC02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5.02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37705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5DCBA3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2119E9C" wp14:editId="78FE6564">
                  <wp:extent cx="144000" cy="144000"/>
                  <wp:effectExtent l="0" t="0" r="0" b="0"/>
                  <wp:docPr id="196909278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E1A3BAE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555A5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77F10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4.7085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65AA0D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18.70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3983C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C810E9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284994D" wp14:editId="43FA0600">
                  <wp:extent cx="144000" cy="144000"/>
                  <wp:effectExtent l="0" t="0" r="0" b="0"/>
                  <wp:docPr id="1551865662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D55AA1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F706738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Pakist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347D1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03.963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B10DCB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89.23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6ADE1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BD60A4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9C4FE79" wp14:editId="456344F1">
                  <wp:extent cx="144000" cy="144000"/>
                  <wp:effectExtent l="0" t="0" r="0" b="0"/>
                  <wp:docPr id="1668200367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7CBDC8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6B6C8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Panam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2F630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.45563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F6607A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1.24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E001D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06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CB4311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C58BB5A" wp14:editId="43183174">
                  <wp:extent cx="144000" cy="144000"/>
                  <wp:effectExtent l="0" t="0" r="0" b="0"/>
                  <wp:docPr id="1652701310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5D8713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D70D9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Paraguay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3133B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.97954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D990569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7.04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716D8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482B7F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22E0D1B" wp14:editId="0BB96FBF">
                  <wp:extent cx="144000" cy="144000"/>
                  <wp:effectExtent l="0" t="0" r="0" b="0"/>
                  <wp:docPr id="460140128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F6F415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7C602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lastRenderedPageBreak/>
              <w:t>Peru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81F78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7.4973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02192A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51.0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8C244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859286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400A8EF" wp14:editId="085DBBA9">
                  <wp:extent cx="144000" cy="144000"/>
                  <wp:effectExtent l="0" t="0" r="0" b="0"/>
                  <wp:docPr id="394987489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C22D876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A29C69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FB5A7D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68.3490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F3BF8A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22.32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07D70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7D1868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EF4E5EA" wp14:editId="6424F93A">
                  <wp:extent cx="144000" cy="144000"/>
                  <wp:effectExtent l="0" t="0" r="0" b="0"/>
                  <wp:docPr id="816789663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0B81FB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D7049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D86AB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80.948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823E4E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630.58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9CF1A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2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1F074A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97A2140" wp14:editId="5D5A85C4">
                  <wp:extent cx="144000" cy="144000"/>
                  <wp:effectExtent l="0" t="0" r="0" b="0"/>
                  <wp:docPr id="2031750982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77150C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2A531F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eychelle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7A374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0.30191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9A69BBD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B1ADC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664788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4CA913B" wp14:editId="1A328D41">
                  <wp:extent cx="144000" cy="144000"/>
                  <wp:effectExtent l="0" t="0" r="0" b="0"/>
                  <wp:docPr id="1086719409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5FB1C30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33B0E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717C33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48.2893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A85778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1.9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30453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4DB8E9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061C42B" wp14:editId="61AF5905">
                  <wp:extent cx="141143" cy="144000"/>
                  <wp:effectExtent l="0" t="0" r="0" b="0"/>
                  <wp:docPr id="629070172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DF5413E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7540A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3DC04D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382.077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07130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450.59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71D13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57393A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EF705E3" wp14:editId="05A98C9E">
                  <wp:extent cx="144000" cy="144000"/>
                  <wp:effectExtent l="0" t="0" r="0" b="0"/>
                  <wp:docPr id="161197604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4C1D0A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D4C8D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2A518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9.10665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8664F5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9.97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DBFEC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1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4C9976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48430E2" wp14:editId="6E5443BD">
                  <wp:extent cx="144000" cy="144000"/>
                  <wp:effectExtent l="0" t="0" r="0" b="0"/>
                  <wp:docPr id="1731638897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0128652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6DD9F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uriname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5020B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.96835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03DE9A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.47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7F96C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0C8528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1B78A3E" wp14:editId="693F4B9B">
                  <wp:extent cx="144000" cy="144000"/>
                  <wp:effectExtent l="0" t="0" r="0" b="0"/>
                  <wp:docPr id="705310560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8ECE967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B7AEA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yr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B37B8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47.1455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97D65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1.3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A06CD3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3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1FB18A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C446668" wp14:editId="2719693E">
                  <wp:extent cx="141143" cy="144000"/>
                  <wp:effectExtent l="0" t="0" r="0" b="0"/>
                  <wp:docPr id="43616092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20C63F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C2D32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2A9A7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82.773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749C46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85.24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9C097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A24D50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4E7319D" wp14:editId="04670F75">
                  <wp:extent cx="144000" cy="144000"/>
                  <wp:effectExtent l="0" t="0" r="0" b="0"/>
                  <wp:docPr id="1821049475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D2488B9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64403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Tunis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015CD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8.8430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54A265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9.28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E6A5D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C74852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0C8B08F" wp14:editId="2E2A0224">
                  <wp:extent cx="144000" cy="144000"/>
                  <wp:effectExtent l="0" t="0" r="0" b="0"/>
                  <wp:docPr id="966227197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AA5D73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9E087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B755E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215.889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668FB9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397.06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A4972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846AE9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CA0EEA8" wp14:editId="64F05E43">
                  <wp:extent cx="144000" cy="144000"/>
                  <wp:effectExtent l="0" t="0" r="0" b="0"/>
                  <wp:docPr id="162296612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19588CC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3F11F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A0B2D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58.738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F94C2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35.67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EB458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ED7A30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45D0D83" wp14:editId="30DC4297">
                  <wp:extent cx="141143" cy="144000"/>
                  <wp:effectExtent l="0" t="0" r="0" b="0"/>
                  <wp:docPr id="733072300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82774A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ADEAB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12BBA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54.5646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B51C93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242.67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1634B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4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09F1B13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CF37932" wp14:editId="737D1A93">
                  <wp:extent cx="144000" cy="144000"/>
                  <wp:effectExtent l="0" t="0" r="0" b="0"/>
                  <wp:docPr id="643239352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7FFD1B8" w14:textId="77777777" w:rsidTr="00F03F55">
        <w:tc>
          <w:tcPr>
            <w:tcW w:w="19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3CB3DC7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Zimbabwe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5B1D0C2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13.19692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046929D7" w14:textId="77777777" w:rsidR="006B40D5" w:rsidRPr="009F1FAA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9F1FAA">
              <w:rPr>
                <w:rFonts w:ascii="Times New Roman" w:hAnsi="Times New Roman" w:cs="Times New Roman"/>
                <w:color w:val="000000"/>
              </w:rPr>
              <w:t>11.20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bottom"/>
          </w:tcPr>
          <w:p w14:paraId="5176CA8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5%</w:t>
            </w:r>
          </w:p>
        </w:tc>
        <w:tc>
          <w:tcPr>
            <w:tcW w:w="770" w:type="dxa"/>
            <w:tcBorders>
              <w:top w:val="dashed" w:sz="4" w:space="0" w:color="auto"/>
            </w:tcBorders>
          </w:tcPr>
          <w:p w14:paraId="5543E04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1716813" wp14:editId="16B25F52">
                  <wp:extent cx="141143" cy="144000"/>
                  <wp:effectExtent l="0" t="0" r="0" b="0"/>
                  <wp:docPr id="1369448991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B734F86" w14:textId="77777777" w:rsidTr="00F03F55">
        <w:tc>
          <w:tcPr>
            <w:tcW w:w="847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C1D561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3BC">
              <w:rPr>
                <w:rFonts w:ascii="Times New Roman" w:hAnsi="Times New Roman" w:cs="Times New Roman"/>
                <w:b/>
                <w:bCs/>
              </w:rPr>
              <w:t>Economies in Transition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</w:tcPr>
          <w:p w14:paraId="2C7C667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40D5" w:rsidRPr="00C923BC" w14:paraId="2D97BD30" w14:textId="77777777" w:rsidTr="00F03F55">
        <w:tc>
          <w:tcPr>
            <w:tcW w:w="19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51BEAA4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Albania</w:t>
            </w:r>
          </w:p>
        </w:tc>
        <w:tc>
          <w:tcPr>
            <w:tcW w:w="2410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1A978DDC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2.886</w:t>
            </w:r>
          </w:p>
        </w:tc>
        <w:tc>
          <w:tcPr>
            <w:tcW w:w="2410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4329F482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5.032</w:t>
            </w:r>
          </w:p>
        </w:tc>
        <w:tc>
          <w:tcPr>
            <w:tcW w:w="170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3B95F2E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  <w:tc>
          <w:tcPr>
            <w:tcW w:w="770" w:type="dxa"/>
            <w:tcBorders>
              <w:top w:val="single" w:sz="8" w:space="0" w:color="auto"/>
              <w:bottom w:val="dashed" w:sz="4" w:space="0" w:color="auto"/>
            </w:tcBorders>
          </w:tcPr>
          <w:p w14:paraId="02951D7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3FF8C07" wp14:editId="0DABCE13">
                  <wp:extent cx="144000" cy="144000"/>
                  <wp:effectExtent l="0" t="0" r="0" b="0"/>
                  <wp:docPr id="98006886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C8C6AF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41B04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Azerbaij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159753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30.52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5B0FB7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35.30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769AA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018A55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30D671A" wp14:editId="04390CC4">
                  <wp:extent cx="144000" cy="144000"/>
                  <wp:effectExtent l="0" t="0" r="0" b="0"/>
                  <wp:docPr id="511038758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5C1FE16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F0C74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elaru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1982B9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57.83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B8D956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60.88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7681D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95F3D5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BAB7726" wp14:editId="1C06AC45">
                  <wp:extent cx="144000" cy="144000"/>
                  <wp:effectExtent l="0" t="0" r="0" b="0"/>
                  <wp:docPr id="1151354989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D6C918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3D820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B175C5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3.96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AFFE7BF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9.78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6A7AC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4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DF50FD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70BA723" wp14:editId="2517BBEA">
                  <wp:extent cx="144000" cy="144000"/>
                  <wp:effectExtent l="0" t="0" r="0" b="0"/>
                  <wp:docPr id="608865777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FB573D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16CDE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Kazakhst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E671DC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158.14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AAD553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290.43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C680D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B484CC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A90BD74" wp14:editId="3DC0BC85">
                  <wp:extent cx="144000" cy="144000"/>
                  <wp:effectExtent l="0" t="0" r="0" b="0"/>
                  <wp:docPr id="1235598119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0433DF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2AA06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Kyrgyzst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587552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5.08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99A5D4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9.69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7B841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B874A8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60D08B1" wp14:editId="5D1347FD">
                  <wp:extent cx="144000" cy="144000"/>
                  <wp:effectExtent l="0" t="0" r="0" b="0"/>
                  <wp:docPr id="1188717046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A4B16E6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ADF30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oldov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51C88F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6.19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87EE72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5.11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D32C6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1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B5A827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7BD9F02" wp14:editId="5089F15C">
                  <wp:extent cx="141143" cy="144000"/>
                  <wp:effectExtent l="0" t="0" r="0" b="0"/>
                  <wp:docPr id="1210829915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443A0DD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BA341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orth Macedon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6E5670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11.42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F6E421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7.39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9A669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3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25E3C7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6FD23E6" wp14:editId="4857015A">
                  <wp:extent cx="141143" cy="144000"/>
                  <wp:effectExtent l="0" t="0" r="0" b="0"/>
                  <wp:docPr id="492185440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B7CCAA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7F182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CD554D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1521.98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4E1E00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1664.01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E1B43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FCBE0D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CDBA885" wp14:editId="21DCD374">
                  <wp:extent cx="144000" cy="144000"/>
                  <wp:effectExtent l="0" t="0" r="0" b="0"/>
                  <wp:docPr id="529388405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DD7082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76635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Tajikist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CF0809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2.34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73F08C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6.87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E01C4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9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0AAA70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FA8DA84" wp14:editId="7BD3B777">
                  <wp:extent cx="144000" cy="144000"/>
                  <wp:effectExtent l="0" t="0" r="0" b="0"/>
                  <wp:docPr id="1523599946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74A8FA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60414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Ukraine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B5A986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321.00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3533E7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240.21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14DD9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2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384C37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432554F" wp14:editId="19FF5B98">
                  <wp:extent cx="141143" cy="144000"/>
                  <wp:effectExtent l="0" t="0" r="0" b="0"/>
                  <wp:docPr id="1132505112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0E303FF" w14:textId="77777777" w:rsidTr="00F03F55">
        <w:tc>
          <w:tcPr>
            <w:tcW w:w="19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6274FB9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Uzbekistan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3CE3A89E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117.724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04C87F0F" w14:textId="77777777" w:rsidR="006B40D5" w:rsidRPr="00856028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56028">
              <w:rPr>
                <w:rFonts w:ascii="Times New Roman" w:hAnsi="Times New Roman" w:cs="Times New Roman"/>
                <w:color w:val="000000"/>
              </w:rPr>
              <w:t>113.643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bottom"/>
          </w:tcPr>
          <w:p w14:paraId="1ABF04C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-3%</w:t>
            </w:r>
          </w:p>
        </w:tc>
        <w:tc>
          <w:tcPr>
            <w:tcW w:w="770" w:type="dxa"/>
            <w:tcBorders>
              <w:top w:val="dashed" w:sz="4" w:space="0" w:color="auto"/>
            </w:tcBorders>
          </w:tcPr>
          <w:p w14:paraId="2D26B46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46989EB" wp14:editId="0FDCE2F4">
                  <wp:extent cx="141143" cy="144000"/>
                  <wp:effectExtent l="0" t="0" r="0" b="0"/>
                  <wp:docPr id="1865372355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4F973D7" w14:textId="77777777" w:rsidTr="00F03F55">
        <w:tc>
          <w:tcPr>
            <w:tcW w:w="847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01D12CB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3BC">
              <w:rPr>
                <w:rFonts w:ascii="Times New Roman" w:hAnsi="Times New Roman" w:cs="Times New Roman"/>
                <w:b/>
                <w:bCs/>
              </w:rPr>
              <w:t>Least Developed Countries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8" w:space="0" w:color="auto"/>
            </w:tcBorders>
          </w:tcPr>
          <w:p w14:paraId="5666E8AF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40D5" w:rsidRPr="00C923BC" w14:paraId="34F1DEF4" w14:textId="77777777" w:rsidTr="00F03F55">
        <w:tc>
          <w:tcPr>
            <w:tcW w:w="19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30DDD90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Angola</w:t>
            </w:r>
          </w:p>
        </w:tc>
        <w:tc>
          <w:tcPr>
            <w:tcW w:w="2410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49DB6D75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0.46</w:t>
            </w:r>
          </w:p>
        </w:tc>
        <w:tc>
          <w:tcPr>
            <w:tcW w:w="2410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0202F6C7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3.8687</w:t>
            </w:r>
          </w:p>
        </w:tc>
        <w:tc>
          <w:tcPr>
            <w:tcW w:w="170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46C1D88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28%</w:t>
            </w:r>
          </w:p>
        </w:tc>
        <w:tc>
          <w:tcPr>
            <w:tcW w:w="770" w:type="dxa"/>
            <w:tcBorders>
              <w:top w:val="single" w:sz="8" w:space="0" w:color="auto"/>
              <w:bottom w:val="dashed" w:sz="4" w:space="0" w:color="auto"/>
            </w:tcBorders>
          </w:tcPr>
          <w:p w14:paraId="159CA1A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7FB5161" wp14:editId="6F6DCC8E">
                  <wp:extent cx="144000" cy="144000"/>
                  <wp:effectExtent l="0" t="0" r="0" b="0"/>
                  <wp:docPr id="310193897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41A0510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03105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96509E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7.28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9F78AB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77.6750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E5059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8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414916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24D4704" wp14:editId="49AA3FCA">
                  <wp:extent cx="144000" cy="144000"/>
                  <wp:effectExtent l="0" t="0" r="0" b="0"/>
                  <wp:docPr id="326681048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CE88392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4113F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eni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A722A6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61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E91E2E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6.1990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37CFC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8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C2B1C4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35E1255" wp14:editId="6AF21A92">
                  <wp:extent cx="144000" cy="144000"/>
                  <wp:effectExtent l="0" t="0" r="0" b="0"/>
                  <wp:docPr id="265633782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45BEA9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0C3F39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hut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E2369D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55F4C3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174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9B9A8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4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083338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4F24F1E" wp14:editId="3ED22A4F">
                  <wp:extent cx="144000" cy="144000"/>
                  <wp:effectExtent l="0" t="0" r="0" b="0"/>
                  <wp:docPr id="624832683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57A03E5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43F0C1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Burundi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782203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BD9757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529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63E50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3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C564AA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FADEE92" wp14:editId="6EA610A8">
                  <wp:extent cx="144000" cy="144000"/>
                  <wp:effectExtent l="0" t="0" r="0" b="0"/>
                  <wp:docPr id="360549555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7A30FDD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F40FE8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ambod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212F51A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95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51944C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1.998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B32E1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1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4FC9D7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3D9F104" wp14:editId="0B002D8D">
                  <wp:extent cx="144000" cy="144000"/>
                  <wp:effectExtent l="0" t="0" r="0" b="0"/>
                  <wp:docPr id="1570548340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FCA398C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883D9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had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AF7AC9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C063BF3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796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36A55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4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9716F5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0E040E2" wp14:editId="5625DC97">
                  <wp:extent cx="144000" cy="144000"/>
                  <wp:effectExtent l="0" t="0" r="0" b="0"/>
                  <wp:docPr id="1858601741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23B8F7E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0E85E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Comoro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32D04B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6DB8FF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234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5EC9C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2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76ED70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58C796E" wp14:editId="791B2C00">
                  <wp:extent cx="144000" cy="144000"/>
                  <wp:effectExtent l="0" t="0" r="0" b="0"/>
                  <wp:docPr id="1299584240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983E00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FCA2DA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Eritre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004303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179E4F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712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211CD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435BF2F1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274014D" wp14:editId="57629FD8">
                  <wp:extent cx="144000" cy="144000"/>
                  <wp:effectExtent l="0" t="0" r="0" b="0"/>
                  <wp:docPr id="329371951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253C83C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336CD5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Ethiop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6FE65C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E51EE7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4.143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DF68B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8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4C05A4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D9AF622" wp14:editId="3CE1804C">
                  <wp:extent cx="144000" cy="144000"/>
                  <wp:effectExtent l="0" t="0" r="0" b="0"/>
                  <wp:docPr id="546920897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073BCD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355E1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Gamb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669BD4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74CBD6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560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BCB6F2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1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9C3327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203A686" wp14:editId="51181E06">
                  <wp:extent cx="144000" cy="144000"/>
                  <wp:effectExtent l="0" t="0" r="0" b="0"/>
                  <wp:docPr id="1862938910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0352000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1FA9F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Guine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C8553B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46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7A780C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3.262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5C465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2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0044E1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544A0A0" wp14:editId="54D2E8CC">
                  <wp:extent cx="144000" cy="144000"/>
                  <wp:effectExtent l="0" t="0" r="0" b="0"/>
                  <wp:docPr id="1182128655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5E70BB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1970B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Lesotho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054E8E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83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A37B07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.4098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B36787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D97716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A39CFAC" wp14:editId="56E0D319">
                  <wp:extent cx="144000" cy="144000"/>
                  <wp:effectExtent l="0" t="0" r="0" b="0"/>
                  <wp:docPr id="1373579135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6C694DB1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B9FA7E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alawi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CBB3C0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BBAFE2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312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57307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BEC1EE0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A0F4937" wp14:editId="07788260">
                  <wp:extent cx="144000" cy="144000"/>
                  <wp:effectExtent l="0" t="0" r="0" b="0"/>
                  <wp:docPr id="97136213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77D36BA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D662BC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967B46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03F004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3.4063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1B9D2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42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568908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52E439D" wp14:editId="4AE4B45A">
                  <wp:extent cx="144000" cy="144000"/>
                  <wp:effectExtent l="0" t="0" r="0" b="0"/>
                  <wp:docPr id="446662267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8EB661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A9538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F5AF8A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.49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F5C3100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4.3045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D0AE1C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66B42B3B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2E7C420" wp14:editId="505BDAE3">
                  <wp:extent cx="144000" cy="144000"/>
                  <wp:effectExtent l="0" t="0" r="0" b="0"/>
                  <wp:docPr id="629178636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0FB2C1B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B7D97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1EA004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37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EDA7F9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6.403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A51D23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36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FFABB9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EE91971" wp14:editId="7F82023A">
                  <wp:extent cx="144000" cy="144000"/>
                  <wp:effectExtent l="0" t="0" r="0" b="0"/>
                  <wp:docPr id="1309370884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A664BDE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D7CDA3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lastRenderedPageBreak/>
              <w:t>Myanmar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F8F182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8.92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55D57A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4.8839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EB8D9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79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6A31B9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99C66C7" wp14:editId="401FB5F0">
                  <wp:extent cx="144000" cy="144000"/>
                  <wp:effectExtent l="0" t="0" r="0" b="0"/>
                  <wp:docPr id="1936744893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2E849F1C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795F96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epal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54D276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.698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91AD1F4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0.3971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F57CB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8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28BE7B1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B938345" wp14:editId="051FA1B2">
                  <wp:extent cx="144000" cy="144000"/>
                  <wp:effectExtent l="0" t="0" r="0" b="0"/>
                  <wp:docPr id="779376783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3943B260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D8BDC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Niger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F55583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FDE2A61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.222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90C9005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25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71FE064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98AE2E9" wp14:editId="502FD5CB">
                  <wp:extent cx="144000" cy="144000"/>
                  <wp:effectExtent l="0" t="0" r="0" b="0"/>
                  <wp:docPr id="130879461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0FC3FB9E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1EEBF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enegal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4F031A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3.997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36C1E7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0.499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7B9A35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16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57BD2F14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6299BB8" wp14:editId="1547CCEB">
                  <wp:extent cx="144000" cy="144000"/>
                  <wp:effectExtent l="0" t="0" r="0" b="0"/>
                  <wp:docPr id="114095915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99966DC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989EB5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0D7C71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5.886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6BCA1A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9.8306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35131F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37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72B77A3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E8D1C7F" wp14:editId="068B3F22">
                  <wp:extent cx="144000" cy="144000"/>
                  <wp:effectExtent l="0" t="0" r="0" b="0"/>
                  <wp:docPr id="1716193189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855A39F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0BB3B4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F9D98E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.974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1BFC44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1.1960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A9BB2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76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67EC4EE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701ACBB" wp14:editId="064C5050">
                  <wp:extent cx="144000" cy="144000"/>
                  <wp:effectExtent l="0" t="0" r="0" b="0"/>
                  <wp:docPr id="432054819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1B926D23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72D757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Togo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BBF082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381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068524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.0734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2E8EB8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1B25FE1D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8B1C064" wp14:editId="162E8011">
                  <wp:extent cx="144000" cy="144000"/>
                  <wp:effectExtent l="0" t="0" r="0" b="0"/>
                  <wp:docPr id="165606920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4AA63274" w14:textId="77777777" w:rsidTr="00F03F55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719FF2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Ugand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11E4A7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1.282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7D9710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4.909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1903B9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83%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</w:tcPr>
          <w:p w14:paraId="39B0B1E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0F3C772" wp14:editId="73372DE3">
                  <wp:extent cx="144000" cy="144000"/>
                  <wp:effectExtent l="0" t="0" r="0" b="0"/>
                  <wp:docPr id="1255312912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40D5" w:rsidRPr="00C923BC" w14:paraId="5558A130" w14:textId="77777777" w:rsidTr="00F03F55">
        <w:tc>
          <w:tcPr>
            <w:tcW w:w="19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64EA5AD0" w14:textId="77777777" w:rsidR="006B40D5" w:rsidRPr="00C923B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C923BC">
              <w:rPr>
                <w:rFonts w:ascii="Times New Roman" w:hAnsi="Times New Roman" w:cs="Times New Roman"/>
                <w:color w:val="000000"/>
              </w:rPr>
              <w:t>Zambia</w:t>
            </w:r>
          </w:p>
        </w:tc>
        <w:tc>
          <w:tcPr>
            <w:tcW w:w="2410" w:type="dxa"/>
            <w:tcBorders>
              <w:top w:val="dashed" w:sz="4" w:space="0" w:color="auto"/>
              <w:left w:val="nil"/>
              <w:bottom w:val="single" w:sz="8" w:space="0" w:color="auto"/>
            </w:tcBorders>
            <w:vAlign w:val="bottom"/>
          </w:tcPr>
          <w:p w14:paraId="0DAAD321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2.019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6D724C3D" w14:textId="77777777" w:rsidR="006B40D5" w:rsidRPr="00D66951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D66951">
              <w:rPr>
                <w:rFonts w:ascii="Times New Roman" w:hAnsi="Times New Roman" w:cs="Times New Roman"/>
                <w:color w:val="000000"/>
              </w:rPr>
              <w:t>6.1340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54E3A34A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</w:rPr>
            </w:pPr>
            <w:r w:rsidRPr="008404CC">
              <w:rPr>
                <w:rFonts w:ascii="Times New Roman" w:hAnsi="Times New Roman" w:cs="Times New Roman"/>
                <w:color w:val="000000"/>
              </w:rPr>
              <w:t>204%</w:t>
            </w:r>
          </w:p>
        </w:tc>
        <w:tc>
          <w:tcPr>
            <w:tcW w:w="770" w:type="dxa"/>
            <w:tcBorders>
              <w:top w:val="dashed" w:sz="4" w:space="0" w:color="auto"/>
              <w:bottom w:val="single" w:sz="8" w:space="0" w:color="auto"/>
            </w:tcBorders>
          </w:tcPr>
          <w:p w14:paraId="3BFC33B6" w14:textId="77777777" w:rsidR="006B40D5" w:rsidRPr="008404CC" w:rsidRDefault="006B40D5" w:rsidP="00F03F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6E856A0" wp14:editId="3A500706">
                  <wp:extent cx="144000" cy="144000"/>
                  <wp:effectExtent l="0" t="0" r="0" b="0"/>
                  <wp:docPr id="442896103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F5E6D2" w14:textId="77777777" w:rsidR="00C5206E" w:rsidRDefault="00C5206E"/>
    <w:sectPr w:rsidR="00C5206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DCD46" w14:textId="77777777" w:rsidR="006C1A5F" w:rsidRDefault="006C1A5F" w:rsidP="002A355E">
      <w:r>
        <w:separator/>
      </w:r>
    </w:p>
  </w:endnote>
  <w:endnote w:type="continuationSeparator" w:id="0">
    <w:p w14:paraId="144A10DA" w14:textId="77777777" w:rsidR="006C1A5F" w:rsidRDefault="006C1A5F" w:rsidP="002A3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957292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927AE30" w14:textId="19BE8589" w:rsidR="002A355E" w:rsidRDefault="002A355E">
            <w:pPr>
              <w:pStyle w:val="Footer"/>
              <w:jc w:val="center"/>
            </w:pPr>
            <w:r w:rsidRPr="002A355E">
              <w:rPr>
                <w:rFonts w:ascii="Times New Roman" w:hAnsi="Times New Roman" w:cs="Times New Roman"/>
                <w:i/>
                <w:iCs/>
              </w:rPr>
              <w:t xml:space="preserve">Page </w:t>
            </w:r>
            <w:r w:rsidRPr="002A355E">
              <w:rPr>
                <w:rFonts w:ascii="Times New Roman" w:hAnsi="Times New Roman" w:cs="Times New Roman"/>
                <w:i/>
                <w:iCs/>
              </w:rPr>
              <w:fldChar w:fldCharType="begin"/>
            </w:r>
            <w:r w:rsidRPr="002A355E">
              <w:rPr>
                <w:rFonts w:ascii="Times New Roman" w:hAnsi="Times New Roman" w:cs="Times New Roman"/>
                <w:i/>
                <w:iCs/>
              </w:rPr>
              <w:instrText xml:space="preserve"> PAGE </w:instrText>
            </w:r>
            <w:r w:rsidRPr="002A355E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Pr="002A355E">
              <w:rPr>
                <w:rFonts w:ascii="Times New Roman" w:hAnsi="Times New Roman" w:cs="Times New Roman"/>
                <w:i/>
                <w:iCs/>
                <w:noProof/>
              </w:rPr>
              <w:t>2</w:t>
            </w:r>
            <w:r w:rsidRPr="002A355E">
              <w:rPr>
                <w:rFonts w:ascii="Times New Roman" w:hAnsi="Times New Roman" w:cs="Times New Roman"/>
                <w:i/>
                <w:iCs/>
              </w:rPr>
              <w:fldChar w:fldCharType="end"/>
            </w:r>
            <w:r w:rsidRPr="002A355E">
              <w:rPr>
                <w:rFonts w:ascii="Times New Roman" w:hAnsi="Times New Roman" w:cs="Times New Roman"/>
                <w:i/>
                <w:iCs/>
              </w:rPr>
              <w:t xml:space="preserve"> of </w:t>
            </w:r>
            <w:r w:rsidRPr="002A355E">
              <w:rPr>
                <w:rFonts w:ascii="Times New Roman" w:hAnsi="Times New Roman" w:cs="Times New Roman"/>
                <w:i/>
                <w:iCs/>
              </w:rPr>
              <w:fldChar w:fldCharType="begin"/>
            </w:r>
            <w:r w:rsidRPr="002A355E">
              <w:rPr>
                <w:rFonts w:ascii="Times New Roman" w:hAnsi="Times New Roman" w:cs="Times New Roman"/>
                <w:i/>
                <w:iCs/>
              </w:rPr>
              <w:instrText xml:space="preserve"> NUMPAGES  </w:instrText>
            </w:r>
            <w:r w:rsidRPr="002A355E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Pr="002A355E">
              <w:rPr>
                <w:rFonts w:ascii="Times New Roman" w:hAnsi="Times New Roman" w:cs="Times New Roman"/>
                <w:i/>
                <w:iCs/>
                <w:noProof/>
              </w:rPr>
              <w:t>2</w:t>
            </w:r>
            <w:r w:rsidRPr="002A355E">
              <w:rPr>
                <w:rFonts w:ascii="Times New Roman" w:hAnsi="Times New Roman" w:cs="Times New Roman"/>
                <w:i/>
                <w:iCs/>
              </w:rPr>
              <w:fldChar w:fldCharType="end"/>
            </w:r>
          </w:p>
        </w:sdtContent>
      </w:sdt>
    </w:sdtContent>
  </w:sdt>
  <w:p w14:paraId="5412352A" w14:textId="77777777" w:rsidR="002A355E" w:rsidRDefault="002A35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35525" w14:textId="77777777" w:rsidR="006C1A5F" w:rsidRDefault="006C1A5F" w:rsidP="002A355E">
      <w:r>
        <w:separator/>
      </w:r>
    </w:p>
  </w:footnote>
  <w:footnote w:type="continuationSeparator" w:id="0">
    <w:p w14:paraId="4DB8D3F9" w14:textId="77777777" w:rsidR="006C1A5F" w:rsidRDefault="006C1A5F" w:rsidP="002A3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D5"/>
    <w:rsid w:val="00067DA7"/>
    <w:rsid w:val="000A2341"/>
    <w:rsid w:val="002A355E"/>
    <w:rsid w:val="003721DD"/>
    <w:rsid w:val="003D0743"/>
    <w:rsid w:val="004B6B21"/>
    <w:rsid w:val="00694FD2"/>
    <w:rsid w:val="006B40D5"/>
    <w:rsid w:val="006C1A5F"/>
    <w:rsid w:val="006F34A8"/>
    <w:rsid w:val="008E072D"/>
    <w:rsid w:val="00C5206E"/>
    <w:rsid w:val="00D5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94B16"/>
  <w15:chartTrackingRefBased/>
  <w15:docId w15:val="{749196D7-B9DB-F04E-A947-4B0D3F95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0D5"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74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40D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0743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A35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55E"/>
    <w:rPr>
      <w:rFonts w:cs="Arial Unicode M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35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55E"/>
    <w:rPr>
      <w:rFonts w:cs="Arial Unicode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ramage I.S. bm20486730</dc:creator>
  <cp:keywords/>
  <dc:description/>
  <cp:lastModifiedBy>Ruwan Jayathilaka</cp:lastModifiedBy>
  <cp:revision>12</cp:revision>
  <dcterms:created xsi:type="dcterms:W3CDTF">2023-10-11T14:47:00Z</dcterms:created>
  <dcterms:modified xsi:type="dcterms:W3CDTF">2023-10-28T03:00:00Z</dcterms:modified>
</cp:coreProperties>
</file>